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FBD" w:rsidRPr="00025F0D" w:rsidRDefault="00547FBD" w:rsidP="00547FB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25F0D">
        <w:rPr>
          <w:rFonts w:ascii="Times New Roman" w:hAnsi="Times New Roman" w:cs="Times New Roman"/>
          <w:sz w:val="20"/>
          <w:szCs w:val="20"/>
        </w:rPr>
        <w:t xml:space="preserve">Abbreviations: AUC: Area </w:t>
      </w:r>
      <w:proofErr w:type="gramStart"/>
      <w:r w:rsidRPr="00025F0D">
        <w:rPr>
          <w:rFonts w:ascii="Times New Roman" w:hAnsi="Times New Roman" w:cs="Times New Roman"/>
          <w:sz w:val="20"/>
          <w:szCs w:val="20"/>
        </w:rPr>
        <w:t>Under</w:t>
      </w:r>
      <w:proofErr w:type="gramEnd"/>
      <w:r w:rsidRPr="00025F0D">
        <w:rPr>
          <w:rFonts w:ascii="Times New Roman" w:hAnsi="Times New Roman" w:cs="Times New Roman"/>
          <w:sz w:val="20"/>
          <w:szCs w:val="20"/>
        </w:rPr>
        <w:t xml:space="preserve"> the Curve, NPV: Negative Predictive Value, PPV: Positive </w:t>
      </w:r>
      <w:proofErr w:type="spellStart"/>
      <w:r w:rsidRPr="00025F0D">
        <w:rPr>
          <w:rFonts w:ascii="Times New Roman" w:hAnsi="Times New Roman" w:cs="Times New Roman"/>
          <w:sz w:val="20"/>
          <w:szCs w:val="20"/>
        </w:rPr>
        <w:t>Predicitive</w:t>
      </w:r>
      <w:proofErr w:type="spellEnd"/>
      <w:r w:rsidRPr="00025F0D">
        <w:rPr>
          <w:rFonts w:ascii="Times New Roman" w:hAnsi="Times New Roman" w:cs="Times New Roman"/>
          <w:sz w:val="20"/>
          <w:szCs w:val="20"/>
        </w:rPr>
        <w:t xml:space="preserve"> Value</w:t>
      </w:r>
    </w:p>
    <w:p w:rsidR="00547FBD" w:rsidRPr="00025F0D" w:rsidRDefault="00547FBD" w:rsidP="005C665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77CD4" w:rsidRPr="00025F0D" w:rsidRDefault="00077CD4" w:rsidP="00077CD4">
      <w:pPr>
        <w:spacing w:line="480" w:lineRule="auto"/>
        <w:rPr>
          <w:rFonts w:ascii="Arial" w:hAnsi="Arial" w:cs="Arial"/>
          <w:bCs/>
          <w:color w:val="000000"/>
          <w:sz w:val="24"/>
          <w:szCs w:val="24"/>
        </w:rPr>
      </w:pPr>
    </w:p>
    <w:p w:rsidR="005C6655" w:rsidRPr="00025F0D" w:rsidRDefault="005C6655" w:rsidP="00CD45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E6EFE" w:rsidRPr="00025F0D" w:rsidRDefault="00F01C11" w:rsidP="00EE6E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25F0D">
        <w:rPr>
          <w:rFonts w:ascii="Times New Roman" w:hAnsi="Times New Roman" w:cs="Times New Roman"/>
          <w:sz w:val="20"/>
          <w:szCs w:val="20"/>
        </w:rPr>
        <w:br w:type="page"/>
      </w:r>
    </w:p>
    <w:p w:rsidR="00EE6EFE" w:rsidRPr="00025F0D" w:rsidRDefault="00EE6EFE" w:rsidP="00EE6E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1"/>
        <w:tblW w:w="9566" w:type="dxa"/>
        <w:tblLook w:val="04A0"/>
      </w:tblPr>
      <w:tblGrid>
        <w:gridCol w:w="6176"/>
        <w:gridCol w:w="3390"/>
      </w:tblGrid>
      <w:tr w:rsidR="00EE6EFE" w:rsidRPr="00025F0D" w:rsidTr="00DA0F0A">
        <w:trPr>
          <w:cnfStyle w:val="1000000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= 83 (%)</w:t>
            </w:r>
          </w:p>
        </w:tc>
      </w:tr>
      <w:tr w:rsidR="00EE6EFE" w:rsidRPr="00025F0D" w:rsidTr="00DA0F0A">
        <w:trPr>
          <w:cnfStyle w:val="000000100000"/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FE" w:rsidRPr="00025F0D" w:rsidTr="00DA0F0A">
        <w:trPr>
          <w:trHeight w:val="33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n, Range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58 (29-82)</w:t>
            </w:r>
          </w:p>
        </w:tc>
      </w:tr>
      <w:tr w:rsidR="00EE6EFE" w:rsidRPr="00025F0D" w:rsidTr="00DA0F0A">
        <w:trPr>
          <w:cnfStyle w:val="000000100000"/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n, Range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3.9 (2-15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Baseline Clinical Stage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FE" w:rsidRPr="00025F0D" w:rsidTr="00DA0F0A">
        <w:trPr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71 (86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12 (14)</w:t>
            </w:r>
          </w:p>
        </w:tc>
      </w:tr>
      <w:tr w:rsidR="00EE6EFE" w:rsidRPr="00025F0D" w:rsidTr="00DA0F0A">
        <w:trPr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20 (24)</w:t>
            </w:r>
          </w:p>
        </w:tc>
      </w:tr>
      <w:tr w:rsidR="00EE6EFE" w:rsidRPr="00025F0D" w:rsidTr="00DA0F0A">
        <w:trPr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63 (76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HER2 IHC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77</w:t>
            </w: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+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4 (5%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+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9 (12%)</w:t>
            </w: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+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64 (83%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Intrinsic Subtype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64</w:t>
            </w:r>
          </w:p>
        </w:tc>
      </w:tr>
      <w:tr w:rsidR="00EE6EFE" w:rsidRPr="00025F0D" w:rsidTr="00DA0F0A">
        <w:trPr>
          <w:trHeight w:val="111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al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16 (25%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R2 </w:t>
            </w:r>
            <w:r w:rsidR="00077CD4"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riched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46 (72%)</w:t>
            </w: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inal A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 w:hanging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log2 HER2 protein abundance (stroma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71</w:t>
            </w: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Median (Range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10.2 (5.1-13.9)</w:t>
            </w:r>
          </w:p>
        </w:tc>
      </w:tr>
      <w:tr w:rsidR="00EE6EFE" w:rsidRPr="00025F0D" w:rsidTr="00DA0F0A">
        <w:trPr>
          <w:cnfStyle w:val="000000100000"/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log2 HER2 protein abundance (tumor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FE" w:rsidRPr="00025F0D" w:rsidTr="00DA0F0A">
        <w:trPr>
          <w:trHeight w:val="104"/>
        </w:trPr>
        <w:tc>
          <w:tcPr>
            <w:cnfStyle w:val="001000000000"/>
            <w:tcW w:w="6176" w:type="dxa"/>
          </w:tcPr>
          <w:p w:rsidR="00EE6EFE" w:rsidRPr="00025F0D" w:rsidRDefault="00EE6EFE" w:rsidP="00DA0F0A">
            <w:pPr>
              <w:spacing w:line="480" w:lineRule="auto"/>
              <w:ind w:left="63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n (Range)</w:t>
            </w:r>
          </w:p>
        </w:tc>
        <w:tc>
          <w:tcPr>
            <w:tcW w:w="3390" w:type="dxa"/>
          </w:tcPr>
          <w:p w:rsidR="00EE6EFE" w:rsidRPr="00025F0D" w:rsidRDefault="00EE6EFE" w:rsidP="00DA0F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13.5 (7.1-15.9)</w:t>
            </w:r>
          </w:p>
        </w:tc>
      </w:tr>
    </w:tbl>
    <w:p w:rsidR="00EE6EFE" w:rsidRPr="00025F0D" w:rsidRDefault="00EE6EFE" w:rsidP="00EE6EF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4EC8" w:rsidRPr="00025F0D" w:rsidRDefault="00534EC8" w:rsidP="00534E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34EC8" w:rsidRPr="00025F0D" w:rsidRDefault="00534EC8" w:rsidP="00EA68A0">
      <w:pPr>
        <w:spacing w:afterLines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25F0D">
        <w:rPr>
          <w:rFonts w:ascii="Times New Roman" w:hAnsi="Times New Roman" w:cs="Times New Roman"/>
          <w:b/>
          <w:bCs/>
          <w:sz w:val="20"/>
          <w:szCs w:val="20"/>
        </w:rPr>
        <w:t>Supplementary Table 1: Summary of clinicopathologic characteristics (evaluable population)</w:t>
      </w:r>
    </w:p>
    <w:p w:rsidR="00C21BB2" w:rsidRPr="00025F0D" w:rsidRDefault="00C21BB2" w:rsidP="00EA68A0">
      <w:pPr>
        <w:spacing w:afterLines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5F0D">
        <w:rPr>
          <w:rFonts w:ascii="Times New Roman" w:hAnsi="Times New Roman" w:cs="Times New Roman"/>
          <w:sz w:val="20"/>
          <w:szCs w:val="20"/>
        </w:rPr>
        <w:t>Abbreviations: IHC, immunohistochemistry; HER2, human epidermal growth factor 2</w:t>
      </w:r>
    </w:p>
    <w:p w:rsidR="00EE6EFE" w:rsidRPr="00025F0D" w:rsidRDefault="00EE6EFE" w:rsidP="00EE6EF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25F0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PlainTable1"/>
        <w:tblpPr w:leftFromText="180" w:rightFromText="180" w:vertAnchor="text" w:horzAnchor="margin" w:tblpY="1"/>
        <w:tblW w:w="8492" w:type="dxa"/>
        <w:tblLook w:val="0420"/>
      </w:tblPr>
      <w:tblGrid>
        <w:gridCol w:w="1805"/>
        <w:gridCol w:w="953"/>
        <w:gridCol w:w="2082"/>
        <w:gridCol w:w="1378"/>
        <w:gridCol w:w="2274"/>
      </w:tblGrid>
      <w:tr w:rsidR="00CC0ED7" w:rsidRPr="00025F0D" w:rsidTr="00571142">
        <w:trPr>
          <w:cnfStyle w:val="100000000000"/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</w:p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</w:rPr>
              <w:t>Concordance</w:t>
            </w:r>
          </w:p>
        </w:tc>
      </w:tr>
      <w:tr w:rsidR="00CC0ED7" w:rsidRPr="00025F0D" w:rsidTr="00571142">
        <w:trPr>
          <w:cnfStyle w:val="000000100000"/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ER2 Enriched 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71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32, 13.6)</w:t>
            </w: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0.56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3</w:t>
            </w:r>
          </w:p>
        </w:tc>
      </w:tr>
      <w:tr w:rsidR="00CC0ED7" w:rsidRPr="00025F0D" w:rsidTr="00571142">
        <w:trPr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1D15 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Lmax</w:t>
            </w:r>
            <w:proofErr w:type="spellEnd"/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23, 0.82)</w:t>
            </w: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3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C0ED7" w:rsidRPr="00025F0D" w:rsidTr="00571142">
        <w:trPr>
          <w:cnfStyle w:val="000000100000"/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ER2 3+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3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04, 13.4)</w:t>
            </w: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5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7</w:t>
            </w:r>
          </w:p>
        </w:tc>
      </w:tr>
      <w:tr w:rsidR="00CC0ED7" w:rsidRPr="00025F0D" w:rsidTr="00571142">
        <w:trPr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1D15 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Lmax</w:t>
            </w:r>
            <w:proofErr w:type="spellEnd"/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4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2, 0.74)</w:t>
            </w: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1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C0ED7" w:rsidRPr="00025F0D" w:rsidTr="00571142">
        <w:trPr>
          <w:cnfStyle w:val="000000100000"/>
          <w:trHeight w:val="552"/>
        </w:trPr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og2 HER2 protein abundance (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umor</w:t>
            </w:r>
            <w:proofErr w:type="spellEnd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45</w:t>
            </w:r>
          </w:p>
        </w:tc>
        <w:tc>
          <w:tcPr>
            <w:tcW w:w="1236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9, 2.7)</w:t>
            </w:r>
          </w:p>
        </w:tc>
        <w:tc>
          <w:tcPr>
            <w:tcW w:w="818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7</w:t>
            </w:r>
          </w:p>
        </w:tc>
        <w:tc>
          <w:tcPr>
            <w:tcW w:w="0" w:type="dxa"/>
            <w:hideMark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0</w:t>
            </w:r>
          </w:p>
        </w:tc>
      </w:tr>
      <w:tr w:rsidR="00CC0ED7" w:rsidRPr="00025F0D" w:rsidTr="00571142">
        <w:trPr>
          <w:trHeight w:val="552"/>
        </w:trPr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1D15 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Lmax</w:t>
            </w:r>
            <w:proofErr w:type="spellEnd"/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9</w:t>
            </w:r>
          </w:p>
        </w:tc>
        <w:tc>
          <w:tcPr>
            <w:tcW w:w="1236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23, 0.83)</w:t>
            </w:r>
          </w:p>
        </w:tc>
        <w:tc>
          <w:tcPr>
            <w:tcW w:w="818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3</w:t>
            </w:r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CC0ED7" w:rsidRPr="00025F0D" w:rsidTr="00571142">
        <w:trPr>
          <w:cnfStyle w:val="000000100000"/>
          <w:trHeight w:val="552"/>
        </w:trPr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% Reduction in 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Lmax</w:t>
            </w:r>
            <w:proofErr w:type="spellEnd"/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01</w:t>
            </w:r>
          </w:p>
        </w:tc>
        <w:tc>
          <w:tcPr>
            <w:tcW w:w="1236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99, 1.04)</w:t>
            </w:r>
          </w:p>
        </w:tc>
        <w:tc>
          <w:tcPr>
            <w:tcW w:w="818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</w:t>
            </w:r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8</w:t>
            </w:r>
          </w:p>
        </w:tc>
      </w:tr>
      <w:tr w:rsidR="00CC0ED7" w:rsidRPr="00025F0D" w:rsidTr="00571142">
        <w:trPr>
          <w:trHeight w:val="552"/>
        </w:trPr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1D15 </w:t>
            </w:r>
            <w:proofErr w:type="spellStart"/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Lmax</w:t>
            </w:r>
            <w:proofErr w:type="spellEnd"/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7</w:t>
            </w:r>
          </w:p>
        </w:tc>
        <w:tc>
          <w:tcPr>
            <w:tcW w:w="1236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0.22, 0.82)</w:t>
            </w:r>
          </w:p>
        </w:tc>
        <w:tc>
          <w:tcPr>
            <w:tcW w:w="818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025F0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2</w:t>
            </w:r>
          </w:p>
        </w:tc>
        <w:tc>
          <w:tcPr>
            <w:tcW w:w="0" w:type="dxa"/>
          </w:tcPr>
          <w:p w:rsidR="00CC0ED7" w:rsidRPr="00025F0D" w:rsidRDefault="00CC0ED7" w:rsidP="00534E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</w:tbl>
    <w:p w:rsidR="00EE6EFE" w:rsidRPr="00025F0D" w:rsidRDefault="00EE6EFE" w:rsidP="00EE6E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6EFE" w:rsidRPr="00025F0D" w:rsidRDefault="00EE6E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34EC8" w:rsidRPr="00025F0D" w:rsidRDefault="00534EC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25F0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: Compos</w:t>
      </w:r>
      <w:r w:rsidRPr="00025F0D">
        <w:rPr>
          <w:rFonts w:ascii="Times New Roman" w:hAnsi="Times New Roman" w:cs="Times New Roman"/>
          <w:b/>
          <w:bCs/>
          <w:sz w:val="20"/>
          <w:szCs w:val="20"/>
        </w:rPr>
        <w:t xml:space="preserve">ite biomarkers including D15 </w:t>
      </w:r>
      <w:proofErr w:type="spellStart"/>
      <w:r w:rsidRPr="00025F0D">
        <w:rPr>
          <w:rFonts w:ascii="Times New Roman" w:hAnsi="Times New Roman" w:cs="Times New Roman"/>
          <w:b/>
          <w:bCs/>
          <w:sz w:val="20"/>
          <w:szCs w:val="20"/>
        </w:rPr>
        <w:t>SULmax</w:t>
      </w:r>
      <w:proofErr w:type="spellEnd"/>
      <w:r w:rsidRPr="00025F0D">
        <w:rPr>
          <w:rFonts w:ascii="Times New Roman" w:hAnsi="Times New Roman" w:cs="Times New Roman"/>
          <w:b/>
          <w:bCs/>
          <w:sz w:val="20"/>
          <w:szCs w:val="20"/>
        </w:rPr>
        <w:t xml:space="preserve"> as a component</w:t>
      </w:r>
    </w:p>
    <w:p w:rsidR="00C21BB2" w:rsidRPr="00025F0D" w:rsidRDefault="00C21BB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C0ED7" w:rsidRPr="00025F0D" w:rsidRDefault="00C21BB2" w:rsidP="00CC0E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25F0D">
        <w:rPr>
          <w:rFonts w:ascii="Times New Roman" w:hAnsi="Times New Roman" w:cs="Times New Roman"/>
          <w:sz w:val="20"/>
          <w:szCs w:val="20"/>
        </w:rPr>
        <w:t>Abbreviations: HER2, human epidermal growth factor 2; C1D15, cycle 1 day 15</w:t>
      </w:r>
      <w:r w:rsidR="00E05C66" w:rsidRPr="00025F0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CC0ED7" w:rsidRPr="00025F0D">
        <w:rPr>
          <w:rFonts w:ascii="Times New Roman" w:hAnsi="Times New Roman" w:cs="Times New Roman"/>
          <w:sz w:val="20"/>
          <w:szCs w:val="20"/>
        </w:rPr>
        <w:t>SULmax</w:t>
      </w:r>
      <w:proofErr w:type="spellEnd"/>
      <w:r w:rsidR="00CC0ED7" w:rsidRPr="00025F0D">
        <w:rPr>
          <w:rFonts w:ascii="Times New Roman" w:hAnsi="Times New Roman" w:cs="Times New Roman"/>
          <w:sz w:val="20"/>
          <w:szCs w:val="20"/>
        </w:rPr>
        <w:t>, standardized uptake by lean body mass; OR, odds ratio; CI, 95% confidence interval of the odds ratio; Concordance is measured by C-statistic</w:t>
      </w:r>
      <w:r w:rsidR="00424D23" w:rsidRPr="00025F0D">
        <w:rPr>
          <w:rFonts w:ascii="Times New Roman" w:hAnsi="Times New Roman" w:cs="Times New Roman"/>
          <w:sz w:val="20"/>
          <w:szCs w:val="20"/>
        </w:rPr>
        <w:t>.</w:t>
      </w:r>
    </w:p>
    <w:p w:rsidR="00E05C66" w:rsidRPr="00025F0D" w:rsidRDefault="00E05C66" w:rsidP="00E05C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21BB2" w:rsidRPr="00025F0D" w:rsidRDefault="00C21B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40210" w:rsidRPr="00025F0D" w:rsidRDefault="00840210" w:rsidP="00CD45D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01C11" w:rsidRPr="00025F0D" w:rsidRDefault="000B197E" w:rsidP="0083790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E"/>
        </w:rPr>
      </w:pPr>
      <w:r w:rsidRPr="00025F0D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727700" cy="4132163"/>
            <wp:effectExtent l="0" t="0" r="0" b="0"/>
            <wp:docPr id="1403199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199021" name=""/>
                    <pic:cNvPicPr/>
                  </pic:nvPicPr>
                  <pic:blipFill rotWithShape="1">
                    <a:blip r:embed="rId6"/>
                    <a:srcRect b="49018"/>
                    <a:stretch/>
                  </pic:blipFill>
                  <pic:spPr bwMode="auto">
                    <a:xfrm>
                      <a:off x="0" y="0"/>
                      <a:ext cx="5727700" cy="4132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34EC8" w:rsidRPr="00025F0D" w:rsidRDefault="00534EC8" w:rsidP="0083790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25F0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1: </w:t>
      </w:r>
      <w:r w:rsidR="00547FBD" w:rsidRPr="00025F0D">
        <w:rPr>
          <w:rFonts w:ascii="Times New Roman" w:hAnsi="Times New Roman" w:cs="Times New Roman"/>
          <w:b/>
          <w:bCs/>
          <w:sz w:val="20"/>
          <w:szCs w:val="20"/>
        </w:rPr>
        <w:t xml:space="preserve">TBCRC026 </w:t>
      </w:r>
      <w:r w:rsidRPr="00025F0D">
        <w:rPr>
          <w:rFonts w:ascii="Times New Roman" w:hAnsi="Times New Roman" w:cs="Times New Roman"/>
          <w:b/>
          <w:bCs/>
          <w:sz w:val="20"/>
          <w:szCs w:val="20"/>
        </w:rPr>
        <w:t>Study Schema</w:t>
      </w:r>
    </w:p>
    <w:p w:rsidR="00E05C66" w:rsidRPr="00065B93" w:rsidRDefault="00E05C66" w:rsidP="00065B9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25F0D">
        <w:rPr>
          <w:rFonts w:ascii="Times New Roman" w:hAnsi="Times New Roman" w:cs="Times New Roman"/>
          <w:sz w:val="20"/>
          <w:szCs w:val="20"/>
        </w:rPr>
        <w:t>Abbreviations: T, tumor size; N, nodes; HER2, human epidermal growth factor 2; ER, estrogen receptor; PR, progesterone receptor; PET, positron emission tomography; C1D15, cycle 1 day 15</w:t>
      </w:r>
      <w:r w:rsidR="00424D23" w:rsidRPr="00025F0D">
        <w:rPr>
          <w:rFonts w:ascii="Times New Roman" w:hAnsi="Times New Roman" w:cs="Times New Roman"/>
          <w:sz w:val="20"/>
          <w:szCs w:val="20"/>
        </w:rPr>
        <w:t>;</w:t>
      </w:r>
      <w:r w:rsidRPr="00025F0D">
        <w:rPr>
          <w:rFonts w:ascii="Times New Roman" w:hAnsi="Times New Roman" w:cs="Times New Roman"/>
          <w:sz w:val="20"/>
          <w:szCs w:val="20"/>
        </w:rPr>
        <w:t xml:space="preserve"> q21d, every 21 days</w:t>
      </w:r>
    </w:p>
    <w:sectPr w:rsidR="00E05C66" w:rsidRPr="00065B93" w:rsidSect="001C6F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56A76"/>
    <w:multiLevelType w:val="hybridMultilevel"/>
    <w:tmpl w:val="A9EA1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B4D2D"/>
    <w:multiLevelType w:val="multilevel"/>
    <w:tmpl w:val="F83497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EB7026"/>
    <w:multiLevelType w:val="multilevel"/>
    <w:tmpl w:val="88025FAA"/>
    <w:lvl w:ilvl="0">
      <w:start w:val="4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1A67B12"/>
    <w:multiLevelType w:val="hybridMultilevel"/>
    <w:tmpl w:val="7730E05E"/>
    <w:lvl w:ilvl="0" w:tplc="172C7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A5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7E3B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EAB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F66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245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287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1A1C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C3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2F8017F"/>
    <w:multiLevelType w:val="multilevel"/>
    <w:tmpl w:val="12689790"/>
    <w:lvl w:ilvl="0">
      <w:start w:val="4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47D2A3C"/>
    <w:multiLevelType w:val="hybridMultilevel"/>
    <w:tmpl w:val="F020B26A"/>
    <w:lvl w:ilvl="0" w:tplc="FC107C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894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01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5E1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B02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6043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34E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440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7CE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69677E1"/>
    <w:multiLevelType w:val="hybridMultilevel"/>
    <w:tmpl w:val="9DA07ABC"/>
    <w:lvl w:ilvl="0" w:tplc="EBBC52F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CB22BC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EBFE2E4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AD605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6012FFA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541ABB8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93FA773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300AE8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5574A64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>
    <w:nsid w:val="5D653299"/>
    <w:multiLevelType w:val="multilevel"/>
    <w:tmpl w:val="8BB8815A"/>
    <w:lvl w:ilvl="0">
      <w:start w:val="3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05D0800"/>
    <w:multiLevelType w:val="hybridMultilevel"/>
    <w:tmpl w:val="172426F6"/>
    <w:lvl w:ilvl="0" w:tplc="F43C3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081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0A1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584B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0A8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707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E6D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966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09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7EB5673"/>
    <w:multiLevelType w:val="multilevel"/>
    <w:tmpl w:val="63924DA6"/>
    <w:lvl w:ilvl="0">
      <w:start w:val="3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5"/>
  </w:num>
  <w:num w:numId="9">
    <w:abstractNumId w:val="0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zp2aef5ef2ae5axex0wwrapx9r59xfe9z&quot;&gt;My EndNote Library&lt;record-ids&gt;&lt;item&gt;11&lt;/item&gt;&lt;item&gt;101&lt;/item&gt;&lt;item&gt;911&lt;/item&gt;&lt;item&gt;913&lt;/item&gt;&lt;item&gt;914&lt;/item&gt;&lt;item&gt;919&lt;/item&gt;&lt;item&gt;926&lt;/item&gt;&lt;item&gt;941&lt;/item&gt;&lt;item&gt;944&lt;/item&gt;&lt;item&gt;945&lt;/item&gt;&lt;item&gt;946&lt;/item&gt;&lt;item&gt;947&lt;/item&gt;&lt;item&gt;948&lt;/item&gt;&lt;item&gt;952&lt;/item&gt;&lt;item&gt;954&lt;/item&gt;&lt;item&gt;955&lt;/item&gt;&lt;item&gt;960&lt;/item&gt;&lt;item&gt;976&lt;/item&gt;&lt;item&gt;1035&lt;/item&gt;&lt;item&gt;1036&lt;/item&gt;&lt;item&gt;1038&lt;/item&gt;&lt;item&gt;1078&lt;/item&gt;&lt;item&gt;1079&lt;/item&gt;&lt;item&gt;1080&lt;/item&gt;&lt;item&gt;1081&lt;/item&gt;&lt;item&gt;1082&lt;/item&gt;&lt;item&gt;1131&lt;/item&gt;&lt;/record-ids&gt;&lt;/item&gt;&lt;/Libraries&gt;"/>
  </w:docVars>
  <w:rsids>
    <w:rsidRoot w:val="00676E2A"/>
    <w:rsid w:val="00000C85"/>
    <w:rsid w:val="00006369"/>
    <w:rsid w:val="00021E96"/>
    <w:rsid w:val="00022F6D"/>
    <w:rsid w:val="00025F0D"/>
    <w:rsid w:val="000271B1"/>
    <w:rsid w:val="000323D7"/>
    <w:rsid w:val="00041587"/>
    <w:rsid w:val="0004609E"/>
    <w:rsid w:val="0005398F"/>
    <w:rsid w:val="00054C80"/>
    <w:rsid w:val="000619FB"/>
    <w:rsid w:val="00065B93"/>
    <w:rsid w:val="00072D1D"/>
    <w:rsid w:val="000752A7"/>
    <w:rsid w:val="00075D96"/>
    <w:rsid w:val="00076D40"/>
    <w:rsid w:val="00077840"/>
    <w:rsid w:val="00077CD4"/>
    <w:rsid w:val="00083CA3"/>
    <w:rsid w:val="00086130"/>
    <w:rsid w:val="000A38E6"/>
    <w:rsid w:val="000B197E"/>
    <w:rsid w:val="000B1CF4"/>
    <w:rsid w:val="000B621B"/>
    <w:rsid w:val="000B7920"/>
    <w:rsid w:val="000C1A92"/>
    <w:rsid w:val="000C23AA"/>
    <w:rsid w:val="000C3605"/>
    <w:rsid w:val="000C6F1B"/>
    <w:rsid w:val="000D7222"/>
    <w:rsid w:val="000D7D2C"/>
    <w:rsid w:val="000E1C20"/>
    <w:rsid w:val="000E6ABB"/>
    <w:rsid w:val="000F2286"/>
    <w:rsid w:val="00107A45"/>
    <w:rsid w:val="00110C4C"/>
    <w:rsid w:val="00112165"/>
    <w:rsid w:val="001136CC"/>
    <w:rsid w:val="0011378E"/>
    <w:rsid w:val="00115843"/>
    <w:rsid w:val="00115BAC"/>
    <w:rsid w:val="0012354B"/>
    <w:rsid w:val="00127F23"/>
    <w:rsid w:val="00130541"/>
    <w:rsid w:val="00130F21"/>
    <w:rsid w:val="00132827"/>
    <w:rsid w:val="00132A82"/>
    <w:rsid w:val="00135305"/>
    <w:rsid w:val="001406FD"/>
    <w:rsid w:val="00154837"/>
    <w:rsid w:val="00155788"/>
    <w:rsid w:val="00155AD8"/>
    <w:rsid w:val="001653C3"/>
    <w:rsid w:val="00170D23"/>
    <w:rsid w:val="0017361C"/>
    <w:rsid w:val="001757C5"/>
    <w:rsid w:val="00177011"/>
    <w:rsid w:val="001801AB"/>
    <w:rsid w:val="001814ED"/>
    <w:rsid w:val="00183645"/>
    <w:rsid w:val="00183CCB"/>
    <w:rsid w:val="00185A80"/>
    <w:rsid w:val="00186085"/>
    <w:rsid w:val="00193805"/>
    <w:rsid w:val="001A18A3"/>
    <w:rsid w:val="001A1BA3"/>
    <w:rsid w:val="001B1A20"/>
    <w:rsid w:val="001B31A5"/>
    <w:rsid w:val="001B410B"/>
    <w:rsid w:val="001B61F8"/>
    <w:rsid w:val="001B71C5"/>
    <w:rsid w:val="001C38B0"/>
    <w:rsid w:val="001C6FB3"/>
    <w:rsid w:val="001D244F"/>
    <w:rsid w:val="001D3045"/>
    <w:rsid w:val="001E120E"/>
    <w:rsid w:val="001F02DF"/>
    <w:rsid w:val="00210FB8"/>
    <w:rsid w:val="002150B5"/>
    <w:rsid w:val="002151F9"/>
    <w:rsid w:val="00222410"/>
    <w:rsid w:val="0022290C"/>
    <w:rsid w:val="00224B97"/>
    <w:rsid w:val="00226518"/>
    <w:rsid w:val="00233149"/>
    <w:rsid w:val="002368B5"/>
    <w:rsid w:val="00241282"/>
    <w:rsid w:val="002503AD"/>
    <w:rsid w:val="00250E7A"/>
    <w:rsid w:val="002558C3"/>
    <w:rsid w:val="00256696"/>
    <w:rsid w:val="00257531"/>
    <w:rsid w:val="0026047E"/>
    <w:rsid w:val="00260C02"/>
    <w:rsid w:val="00264872"/>
    <w:rsid w:val="00265515"/>
    <w:rsid w:val="0027733B"/>
    <w:rsid w:val="00280D62"/>
    <w:rsid w:val="00282DE8"/>
    <w:rsid w:val="002836DE"/>
    <w:rsid w:val="002850BD"/>
    <w:rsid w:val="002902F6"/>
    <w:rsid w:val="002903FD"/>
    <w:rsid w:val="00290997"/>
    <w:rsid w:val="00296589"/>
    <w:rsid w:val="002A466B"/>
    <w:rsid w:val="002A6A5D"/>
    <w:rsid w:val="002A6B2E"/>
    <w:rsid w:val="002B0F64"/>
    <w:rsid w:val="002B70DD"/>
    <w:rsid w:val="002C3D6B"/>
    <w:rsid w:val="002C54D3"/>
    <w:rsid w:val="002C6A86"/>
    <w:rsid w:val="002D74B0"/>
    <w:rsid w:val="002E24FC"/>
    <w:rsid w:val="002E684B"/>
    <w:rsid w:val="002E7863"/>
    <w:rsid w:val="002F02C7"/>
    <w:rsid w:val="002F7D3A"/>
    <w:rsid w:val="003014C2"/>
    <w:rsid w:val="00301C7A"/>
    <w:rsid w:val="00303197"/>
    <w:rsid w:val="00306121"/>
    <w:rsid w:val="00306D5C"/>
    <w:rsid w:val="003141D2"/>
    <w:rsid w:val="00330230"/>
    <w:rsid w:val="0035507E"/>
    <w:rsid w:val="0037182B"/>
    <w:rsid w:val="0037217B"/>
    <w:rsid w:val="00380ABA"/>
    <w:rsid w:val="00381001"/>
    <w:rsid w:val="00381807"/>
    <w:rsid w:val="003844E8"/>
    <w:rsid w:val="00394D00"/>
    <w:rsid w:val="00397A5A"/>
    <w:rsid w:val="003A0E5B"/>
    <w:rsid w:val="003A701A"/>
    <w:rsid w:val="003B7FCD"/>
    <w:rsid w:val="003C288B"/>
    <w:rsid w:val="003D0E22"/>
    <w:rsid w:val="003D2288"/>
    <w:rsid w:val="003D5495"/>
    <w:rsid w:val="003E6930"/>
    <w:rsid w:val="003E7289"/>
    <w:rsid w:val="003E7FD3"/>
    <w:rsid w:val="003F0750"/>
    <w:rsid w:val="003F3592"/>
    <w:rsid w:val="003F37C9"/>
    <w:rsid w:val="003F59C1"/>
    <w:rsid w:val="003F5B90"/>
    <w:rsid w:val="003F6858"/>
    <w:rsid w:val="003F7D0E"/>
    <w:rsid w:val="00402D69"/>
    <w:rsid w:val="0041476E"/>
    <w:rsid w:val="00415EBA"/>
    <w:rsid w:val="004201BC"/>
    <w:rsid w:val="00424D23"/>
    <w:rsid w:val="00425D4F"/>
    <w:rsid w:val="0042717B"/>
    <w:rsid w:val="004476EC"/>
    <w:rsid w:val="0045471E"/>
    <w:rsid w:val="00456AAA"/>
    <w:rsid w:val="00460001"/>
    <w:rsid w:val="004647EF"/>
    <w:rsid w:val="00465673"/>
    <w:rsid w:val="00467625"/>
    <w:rsid w:val="00473A02"/>
    <w:rsid w:val="004745A6"/>
    <w:rsid w:val="00475D6D"/>
    <w:rsid w:val="00481658"/>
    <w:rsid w:val="004820C3"/>
    <w:rsid w:val="0048615D"/>
    <w:rsid w:val="004A359F"/>
    <w:rsid w:val="004A7A36"/>
    <w:rsid w:val="004B1929"/>
    <w:rsid w:val="004C2630"/>
    <w:rsid w:val="004C2A52"/>
    <w:rsid w:val="004D07EE"/>
    <w:rsid w:val="004D1151"/>
    <w:rsid w:val="004D358D"/>
    <w:rsid w:val="004E0D19"/>
    <w:rsid w:val="004E1929"/>
    <w:rsid w:val="004E60E1"/>
    <w:rsid w:val="004E6534"/>
    <w:rsid w:val="004F3219"/>
    <w:rsid w:val="004F6409"/>
    <w:rsid w:val="004F660F"/>
    <w:rsid w:val="004F7AFD"/>
    <w:rsid w:val="00507584"/>
    <w:rsid w:val="00510B28"/>
    <w:rsid w:val="005165E9"/>
    <w:rsid w:val="005205AD"/>
    <w:rsid w:val="00520F66"/>
    <w:rsid w:val="00521F36"/>
    <w:rsid w:val="0053293D"/>
    <w:rsid w:val="00534EC8"/>
    <w:rsid w:val="00536A5C"/>
    <w:rsid w:val="00541410"/>
    <w:rsid w:val="00541C01"/>
    <w:rsid w:val="00542829"/>
    <w:rsid w:val="00545CF1"/>
    <w:rsid w:val="00547FBD"/>
    <w:rsid w:val="0055194D"/>
    <w:rsid w:val="00566BBF"/>
    <w:rsid w:val="00570E6B"/>
    <w:rsid w:val="00571142"/>
    <w:rsid w:val="0057206E"/>
    <w:rsid w:val="00573EA4"/>
    <w:rsid w:val="005804AB"/>
    <w:rsid w:val="00590AFC"/>
    <w:rsid w:val="00597281"/>
    <w:rsid w:val="005A400C"/>
    <w:rsid w:val="005A638F"/>
    <w:rsid w:val="005A65EF"/>
    <w:rsid w:val="005B514C"/>
    <w:rsid w:val="005C1095"/>
    <w:rsid w:val="005C15E8"/>
    <w:rsid w:val="005C6655"/>
    <w:rsid w:val="005E31B3"/>
    <w:rsid w:val="005E48D6"/>
    <w:rsid w:val="00607041"/>
    <w:rsid w:val="0061371E"/>
    <w:rsid w:val="00613EE4"/>
    <w:rsid w:val="00614FF7"/>
    <w:rsid w:val="006223D6"/>
    <w:rsid w:val="00622AB0"/>
    <w:rsid w:val="00625276"/>
    <w:rsid w:val="0062557A"/>
    <w:rsid w:val="0062788E"/>
    <w:rsid w:val="006434B8"/>
    <w:rsid w:val="006454D8"/>
    <w:rsid w:val="006478B0"/>
    <w:rsid w:val="006551AC"/>
    <w:rsid w:val="00661DFE"/>
    <w:rsid w:val="00662757"/>
    <w:rsid w:val="006662D0"/>
    <w:rsid w:val="00666917"/>
    <w:rsid w:val="00673175"/>
    <w:rsid w:val="00673840"/>
    <w:rsid w:val="00674BA4"/>
    <w:rsid w:val="006756DD"/>
    <w:rsid w:val="00676E2A"/>
    <w:rsid w:val="00681DE7"/>
    <w:rsid w:val="0068654C"/>
    <w:rsid w:val="00691BAC"/>
    <w:rsid w:val="006925A7"/>
    <w:rsid w:val="00694F51"/>
    <w:rsid w:val="006A1BD0"/>
    <w:rsid w:val="006A37C2"/>
    <w:rsid w:val="006A463B"/>
    <w:rsid w:val="006B0226"/>
    <w:rsid w:val="006B3A82"/>
    <w:rsid w:val="006B7796"/>
    <w:rsid w:val="006C5E6C"/>
    <w:rsid w:val="006C69CA"/>
    <w:rsid w:val="006D0D7A"/>
    <w:rsid w:val="006D2BF6"/>
    <w:rsid w:val="006D57D5"/>
    <w:rsid w:val="006D7BE8"/>
    <w:rsid w:val="006E2EF3"/>
    <w:rsid w:val="006E36F8"/>
    <w:rsid w:val="006F2A50"/>
    <w:rsid w:val="006F7756"/>
    <w:rsid w:val="00706750"/>
    <w:rsid w:val="00714789"/>
    <w:rsid w:val="00714D20"/>
    <w:rsid w:val="00721AF2"/>
    <w:rsid w:val="00737130"/>
    <w:rsid w:val="00746888"/>
    <w:rsid w:val="0075001D"/>
    <w:rsid w:val="00752070"/>
    <w:rsid w:val="00753392"/>
    <w:rsid w:val="00754A3F"/>
    <w:rsid w:val="0076422D"/>
    <w:rsid w:val="00765B5C"/>
    <w:rsid w:val="00772E36"/>
    <w:rsid w:val="00777B59"/>
    <w:rsid w:val="00782B44"/>
    <w:rsid w:val="007872D5"/>
    <w:rsid w:val="00791DC9"/>
    <w:rsid w:val="007943FA"/>
    <w:rsid w:val="007A15DF"/>
    <w:rsid w:val="007B6519"/>
    <w:rsid w:val="007B691A"/>
    <w:rsid w:val="007B7938"/>
    <w:rsid w:val="007C49AD"/>
    <w:rsid w:val="007C49D3"/>
    <w:rsid w:val="007C77EE"/>
    <w:rsid w:val="007D149A"/>
    <w:rsid w:val="007D396B"/>
    <w:rsid w:val="007E219E"/>
    <w:rsid w:val="007E6628"/>
    <w:rsid w:val="007E6E06"/>
    <w:rsid w:val="007F0381"/>
    <w:rsid w:val="007F2245"/>
    <w:rsid w:val="00803063"/>
    <w:rsid w:val="0080698B"/>
    <w:rsid w:val="008077A6"/>
    <w:rsid w:val="008105AE"/>
    <w:rsid w:val="00824505"/>
    <w:rsid w:val="008268A2"/>
    <w:rsid w:val="008317E9"/>
    <w:rsid w:val="008322C9"/>
    <w:rsid w:val="00837903"/>
    <w:rsid w:val="00837C2F"/>
    <w:rsid w:val="00840210"/>
    <w:rsid w:val="00846FDF"/>
    <w:rsid w:val="00856B77"/>
    <w:rsid w:val="00856EC6"/>
    <w:rsid w:val="008573C5"/>
    <w:rsid w:val="00860C08"/>
    <w:rsid w:val="00862F38"/>
    <w:rsid w:val="00867A61"/>
    <w:rsid w:val="00881474"/>
    <w:rsid w:val="00890DED"/>
    <w:rsid w:val="00891DA4"/>
    <w:rsid w:val="008A632B"/>
    <w:rsid w:val="008B4023"/>
    <w:rsid w:val="008C2AEF"/>
    <w:rsid w:val="008C5FB5"/>
    <w:rsid w:val="008D06C8"/>
    <w:rsid w:val="008D1534"/>
    <w:rsid w:val="008D268D"/>
    <w:rsid w:val="008D72A7"/>
    <w:rsid w:val="008D77EE"/>
    <w:rsid w:val="008E2FBF"/>
    <w:rsid w:val="008E337B"/>
    <w:rsid w:val="008E69E5"/>
    <w:rsid w:val="008F1FC3"/>
    <w:rsid w:val="008F24AD"/>
    <w:rsid w:val="008F48A6"/>
    <w:rsid w:val="008F7975"/>
    <w:rsid w:val="0090072E"/>
    <w:rsid w:val="00906AF3"/>
    <w:rsid w:val="00911956"/>
    <w:rsid w:val="0091553A"/>
    <w:rsid w:val="00917AA1"/>
    <w:rsid w:val="009225ED"/>
    <w:rsid w:val="00926E05"/>
    <w:rsid w:val="00927E05"/>
    <w:rsid w:val="00937430"/>
    <w:rsid w:val="009501F0"/>
    <w:rsid w:val="00952222"/>
    <w:rsid w:val="0095333F"/>
    <w:rsid w:val="0096043B"/>
    <w:rsid w:val="009659F1"/>
    <w:rsid w:val="00967F02"/>
    <w:rsid w:val="009776E6"/>
    <w:rsid w:val="00977AF7"/>
    <w:rsid w:val="00977F98"/>
    <w:rsid w:val="009836D8"/>
    <w:rsid w:val="00983BAD"/>
    <w:rsid w:val="009856A4"/>
    <w:rsid w:val="00991452"/>
    <w:rsid w:val="00991EE4"/>
    <w:rsid w:val="00994E49"/>
    <w:rsid w:val="009A7320"/>
    <w:rsid w:val="009A7567"/>
    <w:rsid w:val="009A7FDE"/>
    <w:rsid w:val="009B180C"/>
    <w:rsid w:val="009B2B62"/>
    <w:rsid w:val="009B6371"/>
    <w:rsid w:val="009C23DB"/>
    <w:rsid w:val="009C499D"/>
    <w:rsid w:val="009D03E6"/>
    <w:rsid w:val="009D3F7E"/>
    <w:rsid w:val="009D479F"/>
    <w:rsid w:val="009E47ED"/>
    <w:rsid w:val="009E794C"/>
    <w:rsid w:val="009F08E5"/>
    <w:rsid w:val="009F2AE2"/>
    <w:rsid w:val="009F6052"/>
    <w:rsid w:val="00A05E50"/>
    <w:rsid w:val="00A1220B"/>
    <w:rsid w:val="00A14A65"/>
    <w:rsid w:val="00A3048F"/>
    <w:rsid w:val="00A35398"/>
    <w:rsid w:val="00A35F13"/>
    <w:rsid w:val="00A37E12"/>
    <w:rsid w:val="00A51CA1"/>
    <w:rsid w:val="00A527B9"/>
    <w:rsid w:val="00A540D3"/>
    <w:rsid w:val="00A57844"/>
    <w:rsid w:val="00A579C4"/>
    <w:rsid w:val="00A677BB"/>
    <w:rsid w:val="00A7048A"/>
    <w:rsid w:val="00A704FB"/>
    <w:rsid w:val="00A740D2"/>
    <w:rsid w:val="00A74E12"/>
    <w:rsid w:val="00A91439"/>
    <w:rsid w:val="00A9145F"/>
    <w:rsid w:val="00A944EF"/>
    <w:rsid w:val="00A95F7F"/>
    <w:rsid w:val="00AA0FC3"/>
    <w:rsid w:val="00AA4767"/>
    <w:rsid w:val="00AB27F9"/>
    <w:rsid w:val="00AC257A"/>
    <w:rsid w:val="00AC28B4"/>
    <w:rsid w:val="00AD530A"/>
    <w:rsid w:val="00AD74FE"/>
    <w:rsid w:val="00AE0D8A"/>
    <w:rsid w:val="00AE1A3A"/>
    <w:rsid w:val="00AE33F5"/>
    <w:rsid w:val="00AE75AC"/>
    <w:rsid w:val="00AF0B7A"/>
    <w:rsid w:val="00B060BB"/>
    <w:rsid w:val="00B06910"/>
    <w:rsid w:val="00B07F8E"/>
    <w:rsid w:val="00B10E2D"/>
    <w:rsid w:val="00B14244"/>
    <w:rsid w:val="00B1781B"/>
    <w:rsid w:val="00B206E2"/>
    <w:rsid w:val="00B2392A"/>
    <w:rsid w:val="00B24A3B"/>
    <w:rsid w:val="00B27CA1"/>
    <w:rsid w:val="00B27DDE"/>
    <w:rsid w:val="00B3031F"/>
    <w:rsid w:val="00B33C87"/>
    <w:rsid w:val="00B40BC7"/>
    <w:rsid w:val="00B45437"/>
    <w:rsid w:val="00B509A4"/>
    <w:rsid w:val="00B51220"/>
    <w:rsid w:val="00B5219B"/>
    <w:rsid w:val="00B54E67"/>
    <w:rsid w:val="00B6462F"/>
    <w:rsid w:val="00B7532B"/>
    <w:rsid w:val="00B7753B"/>
    <w:rsid w:val="00B77D7F"/>
    <w:rsid w:val="00B84B02"/>
    <w:rsid w:val="00B86745"/>
    <w:rsid w:val="00B86DD6"/>
    <w:rsid w:val="00B90A2C"/>
    <w:rsid w:val="00B923B5"/>
    <w:rsid w:val="00B966BD"/>
    <w:rsid w:val="00BA3EBE"/>
    <w:rsid w:val="00BB1D8E"/>
    <w:rsid w:val="00BB46BF"/>
    <w:rsid w:val="00BB655B"/>
    <w:rsid w:val="00BB6920"/>
    <w:rsid w:val="00BC1BB6"/>
    <w:rsid w:val="00BC20B1"/>
    <w:rsid w:val="00BC4928"/>
    <w:rsid w:val="00BD0D00"/>
    <w:rsid w:val="00BE14C5"/>
    <w:rsid w:val="00BE65DA"/>
    <w:rsid w:val="00BE6BAC"/>
    <w:rsid w:val="00BF3868"/>
    <w:rsid w:val="00C050D1"/>
    <w:rsid w:val="00C05B61"/>
    <w:rsid w:val="00C0765B"/>
    <w:rsid w:val="00C111DF"/>
    <w:rsid w:val="00C11F3D"/>
    <w:rsid w:val="00C15BAB"/>
    <w:rsid w:val="00C21BB2"/>
    <w:rsid w:val="00C32F5B"/>
    <w:rsid w:val="00C36389"/>
    <w:rsid w:val="00C42DF6"/>
    <w:rsid w:val="00C47334"/>
    <w:rsid w:val="00C4744C"/>
    <w:rsid w:val="00C4749A"/>
    <w:rsid w:val="00C47D73"/>
    <w:rsid w:val="00C47FA2"/>
    <w:rsid w:val="00C53C29"/>
    <w:rsid w:val="00C870BA"/>
    <w:rsid w:val="00C87EEF"/>
    <w:rsid w:val="00C952F1"/>
    <w:rsid w:val="00CB0CF4"/>
    <w:rsid w:val="00CC0527"/>
    <w:rsid w:val="00CC0ED7"/>
    <w:rsid w:val="00CC3D5A"/>
    <w:rsid w:val="00CC4272"/>
    <w:rsid w:val="00CD45D4"/>
    <w:rsid w:val="00CE084D"/>
    <w:rsid w:val="00CE21B4"/>
    <w:rsid w:val="00CE7DF5"/>
    <w:rsid w:val="00CF7F05"/>
    <w:rsid w:val="00D06964"/>
    <w:rsid w:val="00D07FA0"/>
    <w:rsid w:val="00D17506"/>
    <w:rsid w:val="00D20811"/>
    <w:rsid w:val="00D24C4D"/>
    <w:rsid w:val="00D256AE"/>
    <w:rsid w:val="00D25ADA"/>
    <w:rsid w:val="00D264A0"/>
    <w:rsid w:val="00D2681E"/>
    <w:rsid w:val="00D31284"/>
    <w:rsid w:val="00D33C55"/>
    <w:rsid w:val="00D44B3E"/>
    <w:rsid w:val="00D453B9"/>
    <w:rsid w:val="00D47FE3"/>
    <w:rsid w:val="00D50033"/>
    <w:rsid w:val="00D56726"/>
    <w:rsid w:val="00D568F0"/>
    <w:rsid w:val="00D6328D"/>
    <w:rsid w:val="00D73A73"/>
    <w:rsid w:val="00D81D42"/>
    <w:rsid w:val="00D8235D"/>
    <w:rsid w:val="00D86D98"/>
    <w:rsid w:val="00D87353"/>
    <w:rsid w:val="00D9301A"/>
    <w:rsid w:val="00DA290D"/>
    <w:rsid w:val="00DA554C"/>
    <w:rsid w:val="00DB1EF5"/>
    <w:rsid w:val="00DB7A2E"/>
    <w:rsid w:val="00DC367B"/>
    <w:rsid w:val="00DC4F88"/>
    <w:rsid w:val="00DD0190"/>
    <w:rsid w:val="00DD14B5"/>
    <w:rsid w:val="00DD78C1"/>
    <w:rsid w:val="00DE2752"/>
    <w:rsid w:val="00DF219B"/>
    <w:rsid w:val="00DF2EB0"/>
    <w:rsid w:val="00DF4136"/>
    <w:rsid w:val="00DF5730"/>
    <w:rsid w:val="00E053E7"/>
    <w:rsid w:val="00E05C66"/>
    <w:rsid w:val="00E133F5"/>
    <w:rsid w:val="00E134D2"/>
    <w:rsid w:val="00E2205E"/>
    <w:rsid w:val="00E30865"/>
    <w:rsid w:val="00E4196E"/>
    <w:rsid w:val="00E41C57"/>
    <w:rsid w:val="00E46978"/>
    <w:rsid w:val="00E4783E"/>
    <w:rsid w:val="00E5003E"/>
    <w:rsid w:val="00E53600"/>
    <w:rsid w:val="00E61502"/>
    <w:rsid w:val="00E628CC"/>
    <w:rsid w:val="00E65F1A"/>
    <w:rsid w:val="00E775EC"/>
    <w:rsid w:val="00E81A5C"/>
    <w:rsid w:val="00E83ABA"/>
    <w:rsid w:val="00E93A7F"/>
    <w:rsid w:val="00E96C30"/>
    <w:rsid w:val="00EA189A"/>
    <w:rsid w:val="00EA68A0"/>
    <w:rsid w:val="00EB0169"/>
    <w:rsid w:val="00EB4509"/>
    <w:rsid w:val="00EB7D40"/>
    <w:rsid w:val="00EC1D0A"/>
    <w:rsid w:val="00EC4E4F"/>
    <w:rsid w:val="00EE6EFE"/>
    <w:rsid w:val="00EF2843"/>
    <w:rsid w:val="00EF3E49"/>
    <w:rsid w:val="00F01C11"/>
    <w:rsid w:val="00F035FB"/>
    <w:rsid w:val="00F17D7F"/>
    <w:rsid w:val="00F203D1"/>
    <w:rsid w:val="00F2146F"/>
    <w:rsid w:val="00F21A69"/>
    <w:rsid w:val="00F36327"/>
    <w:rsid w:val="00F4572C"/>
    <w:rsid w:val="00F46542"/>
    <w:rsid w:val="00F55CA7"/>
    <w:rsid w:val="00F576BE"/>
    <w:rsid w:val="00F63E64"/>
    <w:rsid w:val="00F64CB3"/>
    <w:rsid w:val="00F65E33"/>
    <w:rsid w:val="00F72C1E"/>
    <w:rsid w:val="00F76E2F"/>
    <w:rsid w:val="00F819A7"/>
    <w:rsid w:val="00F84EEE"/>
    <w:rsid w:val="00F85FFE"/>
    <w:rsid w:val="00F90E9A"/>
    <w:rsid w:val="00F93B34"/>
    <w:rsid w:val="00F95209"/>
    <w:rsid w:val="00F96392"/>
    <w:rsid w:val="00FA3954"/>
    <w:rsid w:val="00FA5E9C"/>
    <w:rsid w:val="00FA611B"/>
    <w:rsid w:val="00FB2649"/>
    <w:rsid w:val="00FB7912"/>
    <w:rsid w:val="00FD3847"/>
    <w:rsid w:val="00FD59AB"/>
    <w:rsid w:val="00FE3C27"/>
    <w:rsid w:val="00FE489B"/>
    <w:rsid w:val="00FE62E6"/>
    <w:rsid w:val="00FF0556"/>
    <w:rsid w:val="00FF42C5"/>
    <w:rsid w:val="00FF4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F5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476E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F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F13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76E2A"/>
  </w:style>
  <w:style w:type="character" w:styleId="Emphasis">
    <w:name w:val="Emphasis"/>
    <w:basedOn w:val="DefaultParagraphFont"/>
    <w:uiPriority w:val="20"/>
    <w:qFormat/>
    <w:rsid w:val="00676E2A"/>
    <w:rPr>
      <w:i/>
      <w:iCs/>
    </w:rPr>
  </w:style>
  <w:style w:type="character" w:styleId="Hyperlink">
    <w:name w:val="Hyperlink"/>
    <w:basedOn w:val="DefaultParagraphFont"/>
    <w:uiPriority w:val="99"/>
    <w:unhideWhenUsed/>
    <w:rsid w:val="00676E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E2A"/>
    <w:pPr>
      <w:spacing w:after="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E2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76E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p">
    <w:name w:val="p"/>
    <w:basedOn w:val="Normal"/>
    <w:rsid w:val="008E3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165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619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figure">
    <w:name w:val="figure"/>
    <w:basedOn w:val="DefaultParagraphFont"/>
    <w:rsid w:val="00A1220B"/>
  </w:style>
  <w:style w:type="paragraph" w:styleId="ListParagraph">
    <w:name w:val="List Paragraph"/>
    <w:basedOn w:val="Normal"/>
    <w:uiPriority w:val="34"/>
    <w:qFormat/>
    <w:rsid w:val="00B3031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table" w:customStyle="1" w:styleId="PlainTable1">
    <w:name w:val="Plain Table 1"/>
    <w:basedOn w:val="TableNormal"/>
    <w:uiPriority w:val="41"/>
    <w:rsid w:val="005A400C"/>
    <w:rPr>
      <w:rFonts w:ascii="Calibri" w:eastAsia="Calibri" w:hAnsi="Calibri" w:cs="Times New Roman"/>
      <w:kern w:val="0"/>
      <w:sz w:val="22"/>
      <w:szCs w:val="22"/>
      <w:lang w:eastAsia="en-GB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b15">
    <w:name w:val="mb15"/>
    <w:basedOn w:val="Normal"/>
    <w:rsid w:val="00F55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76E2F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6E2F"/>
    <w:rPr>
      <w:rFonts w:ascii="Calibri" w:eastAsia="Calibri" w:hAnsi="Calibri" w:cs="Calibri"/>
      <w:kern w:val="0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6E2F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F76E2F"/>
    <w:rPr>
      <w:rFonts w:ascii="Calibri" w:eastAsia="Calibri" w:hAnsi="Calibri" w:cs="Calibri"/>
      <w:kern w:val="0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6B7796"/>
    <w:rPr>
      <w:rFonts w:ascii="Calibri" w:eastAsia="Calibri" w:hAnsi="Calibri" w:cs="Calibri"/>
      <w:kern w:val="0"/>
      <w:sz w:val="22"/>
      <w:szCs w:val="22"/>
      <w:lang w:val="en-US"/>
    </w:rPr>
  </w:style>
  <w:style w:type="table" w:customStyle="1" w:styleId="PlainTable2">
    <w:name w:val="Plain Table 2"/>
    <w:basedOn w:val="TableNormal"/>
    <w:uiPriority w:val="42"/>
    <w:rsid w:val="00077CD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465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542"/>
    <w:rPr>
      <w:rFonts w:ascii="Courier New" w:eastAsia="Times New Roman" w:hAnsi="Courier New" w:cs="Courier New"/>
      <w:kern w:val="0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95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9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9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59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837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0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1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35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110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3908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9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47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0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39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3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7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7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405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0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1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1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62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3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48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0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C2AB94-3143-4DE6-B47E-CB0CB7359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Hennessy</dc:creator>
  <cp:keywords/>
  <dc:description/>
  <cp:lastModifiedBy>20194</cp:lastModifiedBy>
  <cp:revision>3</cp:revision>
  <dcterms:created xsi:type="dcterms:W3CDTF">2025-02-10T15:36:00Z</dcterms:created>
  <dcterms:modified xsi:type="dcterms:W3CDTF">2025-03-01T03:12:00Z</dcterms:modified>
</cp:coreProperties>
</file>